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BDDE" w14:textId="77777777" w:rsidR="00F624A8" w:rsidRDefault="00F624A8" w:rsidP="00F624A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earch strategy:</w:t>
      </w:r>
    </w:p>
    <w:p w14:paraId="23E6C072" w14:textId="77777777" w:rsidR="00F624A8" w:rsidRDefault="00F624A8" w:rsidP="00F624A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ubMed:</w:t>
      </w:r>
    </w:p>
    <w:p w14:paraId="6671A43D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Lymphoma, Large B-Cell, Diffuse[MeSH] OR “Lymphoma, Large B-Cell, Diffuse”[tiab] OR “Lymphoma, Histiocytic”[tiab] OR “Histiocytic Lymphomas”[tiab] OR “Lymphoma, Large Lymphoid, Diffuse”[tiab] OR “Lymphoma, Histiocytic, Diffuse”[tiab] OR “Lymphoma, Large Cell, Diffuse”[tiab] OR “Lymphoma, Diffuse Large-Cell”[tiab] OR “Lymphoma, Diffuse Large Cell”[tiab] OR “Diffuse Large-Cell Lymphoma”[tiab] OR “Diffuse Large Cell Lymphoma”[tiab] OR “Diffuse Large-Cell Lymphomas”[tiab] OR “Diffuse, Large B-Cell, Lymphoma”[tiab] OR “Histiocytic Lymphoma”[tiab] OR “Histiocytic Lymphoma, Diffuse”[tiab] OR “Diffuse Histiocytic Lymphoma”[tiab] OR “Diffuse Histiocytic Lymphomas”[tiab] OR “Lymphoma, Diffuse Histiocytic”[tiab] OR “Large Lymphoid Lymphoma, Diffuse”[tiab] OR “Large-Cell Lymphoma, Diffuse”[tiab] OR “Large Cell Lymphoma, Diffuse”[tiab] OR “Diffuse Large B-Cell Lymphoma”[tiab] OR “Diffuse Large B Cell Lymphoma”[tiab] OR “Lymphoma, Large-Cell, Diffuse”[tiab])</w:t>
      </w:r>
    </w:p>
    <w:p w14:paraId="30B6954C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D</w:t>
      </w:r>
    </w:p>
    <w:p w14:paraId="678A55FB" w14:textId="77777777" w:rsidR="00F624A8" w:rsidRDefault="00F624A8" w:rsidP="00F624A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“MicroRNAs”[MeSH] OR “MicroRNA*”[tiab] OR “miRNAs”[tiab] OR “Micro RNA”[tiab] OR “RNA, Micro”[tiab] OR “miRNA”[tiab] OR “Primary MicroRNA”[tiab] OR “MicroRNA, Primary”[tiab] OR “Primary miRNA”[tiab] OR “miRNA, Primary”[tiab] OR “pri-miRNA”[tiab] OR “pri miRNA”[tiab] OR “RNA, Small Temporal”[tiab] OR “Temporal RNA, Small”[tiab] OR “stRNA”[tiab] OR “Small Temporal RNA”[tiab] OR “pre-miRNA”[tiab] OR “pre miRNA”[tiab])</w:t>
      </w:r>
    </w:p>
    <w:p w14:paraId="41116210" w14:textId="77777777" w:rsidR="00F624A8" w:rsidRDefault="00F624A8" w:rsidP="00F624A8"/>
    <w:p w14:paraId="52EBDE85" w14:textId="77777777" w:rsidR="00F624A8" w:rsidRDefault="00F624A8" w:rsidP="00F624A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ISI:</w:t>
      </w:r>
    </w:p>
    <w:p w14:paraId="3DC484EF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S=(</w:t>
      </w:r>
      <w:r>
        <w:t>“</w:t>
      </w:r>
      <w:r>
        <w:rPr>
          <w:rFonts w:asciiTheme="majorBidi" w:hAnsiTheme="majorBidi" w:cstheme="majorBidi"/>
        </w:rPr>
        <w:t>Lymphoma, Large B-Cell, Diffuse” OR “Lymphoma, Histiocytic” OR “Histiocytic Lymphomas” OR “Lymphoma, Large Lymphoid, Diffuse” OR “Lymphoma, Histiocytic, Diffuse” OR “Lymphoma, Large Cell, Diffuse” OR “Lymphoma, Diffuse Large-Cell” OR “Lymphoma, Diffuse Large Cell” OR “Diffuse Large-Cell Lymphoma” OR “Diffuse Large Cell Lymphoma” OR “Diffuse Large-Cell Lymphomas” OR “Diffuse, Large B-Cell, Lymphoma” OR “Histiocytic Lymphoma” OR “Histiocytic Lymphoma, Diffuse” OR “Diffuse Histiocytic Lymphoma” OR “Diffuse Histiocytic Lymphomas” OR “Lymphoma, Diffuse Histiocytic” OR “Large Lymphoid Lymphoma, Diffuse” OR “Large-Cell Lymphoma, Diffuse” OR “Large Cell Lymphoma, Diffuse” OR “Diffuse Large B-Cell Lymphoma” OR “Diffuse Large B Cell Lymphoma” OR “Lymphoma, Large-Cell, Diffuse”)</w:t>
      </w:r>
    </w:p>
    <w:p w14:paraId="372C9EE4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D</w:t>
      </w:r>
    </w:p>
    <w:p w14:paraId="45D8510B" w14:textId="77777777" w:rsidR="00F624A8" w:rsidRDefault="00F624A8" w:rsidP="00F624A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S=(“MicroRNA*” OR “miRNAs” OR “Micro RNA” OR “RNA, Micro” OR “miRNA” OR “Primary MicroRNA” OR “MicroRNA, Primary” OR “Primary miRNA” OR “miRNA, Primary” OR “pri-miRNA” OR “pri miRNA” OR “RNA, Small Temporal” OR “Temporal RNA, Small” OR “stRNA” OR “Small Temporal RNA” OR “pre-miRNA” OR “pre miRNA”)</w:t>
      </w:r>
    </w:p>
    <w:p w14:paraId="16A9E006" w14:textId="77777777" w:rsidR="00F624A8" w:rsidRDefault="00F624A8" w:rsidP="00F624A8">
      <w:pPr>
        <w:jc w:val="both"/>
        <w:rPr>
          <w:rFonts w:asciiTheme="majorBidi" w:hAnsiTheme="majorBidi" w:cstheme="majorBidi"/>
        </w:rPr>
      </w:pPr>
    </w:p>
    <w:p w14:paraId="0E041588" w14:textId="77777777" w:rsidR="00F624A8" w:rsidRDefault="00F624A8" w:rsidP="00F624A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copus:</w:t>
      </w:r>
    </w:p>
    <w:p w14:paraId="4DBAC398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ITLE-ABS-KEY(“Lymphoma, Histiocytic” OR “Histiocytic Lymphomas” OR “Lymphoma, Large Lymphoid, Diffuse” OR “Lymphoma, Histiocytic, Diffuse” OR “Lymphoma, Large Cell, Diffuse” OR “Lymphoma, Diffuse Large-Cell” OR “Lymphoma, Diffuse Large Cell” OR “Diffuse Large-Cell Lymphoma” OR “Diffuse Large Cell Lymphoma” OR “Diffuse Large-Cell Lymphomas” OR “Diffuse, Large B-Cell, Lymphoma” OR “Histiocytic Lymphoma” OR “Histiocytic Lymphoma, Diffuse” OR “Diffuse Histiocytic Lymphoma” OR “Diffuse Histiocytic </w:t>
      </w:r>
      <w:r>
        <w:rPr>
          <w:rFonts w:asciiTheme="majorBidi" w:hAnsiTheme="majorBidi" w:cstheme="majorBidi"/>
        </w:rPr>
        <w:lastRenderedPageBreak/>
        <w:t>Lymphomas” OR “Lymphoma, Diffuse Histiocytic” OR “Large Lymphoid Lymphoma, Diffuse” OR “Large-Cell Lymphoma, Diffuse” OR “Large Cell Lymphoma, Diffuse” OR “Diffuse Large B-Cell Lymphoma” OR “Diffuse Large B Cell Lymphoma” OR “Lymphoma, Large-Cell, Diffuse”)</w:t>
      </w:r>
    </w:p>
    <w:p w14:paraId="10EE791C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D</w:t>
      </w:r>
    </w:p>
    <w:p w14:paraId="27A8E750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ITLE-ABS-KEY(“MicroRNA*” OR “miRNAs” OR “Micro RNA” OR “RNA, Micro” OR “miRNA” OR “Primary MicroRNA” OR “MicroRNA, Primary” OR “Primary miRNA” OR “miRNA, Primary” OR “pri-miRNA” OR “pri miRNA” OR “RNA, Small Temporal” OR “Temporal RNA, Small” OR “stRNA” OR “Small Temporal RNA” OR “pre-miRNA” OR “pre miRNA”)</w:t>
      </w:r>
    </w:p>
    <w:p w14:paraId="15BEAE20" w14:textId="77777777" w:rsidR="00F624A8" w:rsidRDefault="00F624A8" w:rsidP="00F624A8">
      <w:pPr>
        <w:jc w:val="both"/>
        <w:rPr>
          <w:rFonts w:asciiTheme="majorBidi" w:hAnsiTheme="majorBidi" w:cstheme="majorBidi"/>
        </w:rPr>
      </w:pPr>
    </w:p>
    <w:p w14:paraId="4F2AAEBB" w14:textId="77777777" w:rsidR="00F624A8" w:rsidRDefault="00F624A8" w:rsidP="00F624A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Embase:</w:t>
      </w:r>
    </w:p>
    <w:p w14:paraId="337E231C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“Lymphoma, Histiocytic”:ti,ab,kw OR “Histiocytic Lymphomas”:ti,ab,kw OR “Lymphoma, Large Lymphoid, Diffuse”:ti,ab,kw OR “Lymphoma, Histiocytic, Diffuse”:ti,ab,kw OR “Lymphoma, Large Cell, Diffuse”:ti,ab,kw OR “Lymphoma, Diffuse Large-Cell”:ti,ab,kw OR “Lymphoma, Diffuse Large Cell”:ti,ab,kw OR “Diffuse Large-Cell Lymphoma”:ti,ab,kw OR “Diffuse Large Cell Lymphoma”:ti,ab,kw OR “Diffuse Large-Cell Lymphomas”:ti,ab,kw OR “Diffuse, Large B-Cell, Lymphoma”:ti,ab,kw OR “Histiocytic Lymphoma”:ti,ab,kw OR “Histiocytic Lymphoma, Diffuse”:ti,ab,kw OR “Diffuse Histiocytic Lymphoma”:ti,ab,kw OR “Diffuse Histiocytic Lymphomas”:ti,ab,kw OR “Lymphoma, Diffuse Histiocytic”:ti,ab,kw OR “Large Lymphoid Lymphoma, Diffuse”:ti,ab,kw OR “Large-Cell Lymphoma, Diffuse”:ti,ab,kw OR “Large Cell Lymphoma, Diffuse”:ti,ab,kw OR “Diffuse Large B-Cell Lymphoma”:ti,ab,kw OR “Diffuse Large B Cell Lymphoma”:ti,ab,kw OR “Lymphoma, Large-Cell, Diffuse”:ti,ab,kw)</w:t>
      </w:r>
    </w:p>
    <w:p w14:paraId="0915C796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D</w:t>
      </w:r>
    </w:p>
    <w:p w14:paraId="239673E0" w14:textId="77777777" w:rsidR="00F624A8" w:rsidRDefault="00F624A8" w:rsidP="00F624A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“MicroRNA*”:ti,ab,kw OR “miRNAs”:ti,ab,kw OR “Micro RNA”:ti,ab,kw OR “RNA, Micro”:ti,ab,kw OR “miRNA”:ti,ab,kw OR “Primary MicroRNA”:ti,ab,kw OR “MicroRNA, Primary”:ti,ab,kw OR “Primary miRNA”:ti,ab,kw OR “miRNA, Primary”:ti,ab,kw OR “pri-miRNA”:ti,ab,kw OR “pri miRNA”:ti,ab,kw OR “RNA, Small Temporal”:ti,ab,kw OR “Temporal RNA, Small”:ti,ab,kw OR “stRNA”:ti,ab,kw OR “Small Temporal RNA”:ti,ab,kw OR “pre-miRNA”:ti,ab,kw OR “pre miRNA”:ti,ab,kw)</w:t>
      </w:r>
    </w:p>
    <w:p w14:paraId="3373A73C" w14:textId="77777777" w:rsidR="00E20FB8" w:rsidRDefault="00E20FB8"/>
    <w:sectPr w:rsidR="00E20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B8"/>
    <w:rsid w:val="00E20FB8"/>
    <w:rsid w:val="00F6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F6B18-302F-496F-AF38-5D279320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A8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0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4-01-28T19:33:00Z</dcterms:created>
  <dcterms:modified xsi:type="dcterms:W3CDTF">2024-01-28T19:33:00Z</dcterms:modified>
</cp:coreProperties>
</file>